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77AB1" w14:textId="77777777" w:rsidR="0077660A" w:rsidRPr="00FA046B" w:rsidRDefault="0077660A" w:rsidP="0077660A">
      <w:pPr>
        <w:rPr>
          <w:rFonts w:ascii="Times New Roman" w:hAnsi="Times New Roman" w:cs="Times New Roman"/>
          <w:color w:val="000000"/>
        </w:rPr>
      </w:pPr>
      <w:r w:rsidRPr="00FA046B">
        <w:rPr>
          <w:rFonts w:ascii="Times New Roman" w:hAnsi="Times New Roman" w:cs="Times New Roman"/>
        </w:rPr>
        <w:t xml:space="preserve">Appendix A. Standardized differences before and after </w:t>
      </w:r>
      <w:r w:rsidRPr="00FA046B">
        <w:rPr>
          <w:rFonts w:ascii="Times New Roman" w:hAnsi="Times New Roman" w:cs="Times New Roman"/>
          <w:color w:val="000000"/>
        </w:rPr>
        <w:t>Inverse Probability Weighting (IPW)</w:t>
      </w:r>
    </w:p>
    <w:p w14:paraId="6EFAB403" w14:textId="77777777" w:rsidR="0077660A" w:rsidRPr="00FA046B" w:rsidRDefault="0077660A" w:rsidP="0077660A">
      <w:pPr>
        <w:rPr>
          <w:rFonts w:ascii="Times New Roman" w:hAnsi="Times New Roman" w:cs="Times New Roman"/>
          <w:color w:val="000000"/>
        </w:rPr>
      </w:pPr>
      <w:r w:rsidRPr="00FA046B">
        <w:rPr>
          <w:rFonts w:ascii="Times New Roman" w:hAnsi="Times New Roman" w:cs="Times New Roman"/>
          <w:color w:val="000000"/>
        </w:rPr>
        <w:t xml:space="preserve">Before IPW </w:t>
      </w:r>
    </w:p>
    <w:tbl>
      <w:tblPr>
        <w:tblW w:w="9480" w:type="dxa"/>
        <w:tblLook w:val="04A0" w:firstRow="1" w:lastRow="0" w:firstColumn="1" w:lastColumn="0" w:noHBand="0" w:noVBand="1"/>
      </w:tblPr>
      <w:tblGrid>
        <w:gridCol w:w="2660"/>
        <w:gridCol w:w="2195"/>
        <w:gridCol w:w="2610"/>
        <w:gridCol w:w="2015"/>
      </w:tblGrid>
      <w:tr w:rsidR="0077660A" w:rsidRPr="00FA046B" w14:paraId="7A3A7F7E" w14:textId="77777777" w:rsidTr="008F6D21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D486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DCEDA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Mean in treated (COVID-19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678B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Mean in untreated (No COVID-19)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2447E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 xml:space="preserve">Standardized difference </w:t>
            </w:r>
          </w:p>
        </w:tc>
      </w:tr>
      <w:tr w:rsidR="0077660A" w:rsidRPr="00FA046B" w14:paraId="246A9E00" w14:textId="77777777" w:rsidTr="008F6D21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A104B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Age category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C91E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3C64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0C6E2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214</w:t>
            </w:r>
          </w:p>
        </w:tc>
      </w:tr>
      <w:tr w:rsidR="0077660A" w:rsidRPr="00FA046B" w14:paraId="666ADD08" w14:textId="77777777" w:rsidTr="008F6D21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2DEF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AEBB1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8BD1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9256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</w:tr>
      <w:tr w:rsidR="0077660A" w:rsidRPr="00FA046B" w14:paraId="1ABA4309" w14:textId="77777777" w:rsidTr="008F6D21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E7C69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 xml:space="preserve">Race/Ethnicity category 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8F54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4.1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526C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4.05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0C8F6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</w:tr>
      <w:tr w:rsidR="0077660A" w:rsidRPr="00FA046B" w14:paraId="3CEB2A24" w14:textId="77777777" w:rsidTr="008F6D21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A768D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Medicaid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2E79A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BB379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E919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-0.152</w:t>
            </w:r>
          </w:p>
        </w:tc>
      </w:tr>
      <w:tr w:rsidR="0077660A" w:rsidRPr="00FA046B" w14:paraId="5D909931" w14:textId="77777777" w:rsidTr="008F6D21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C7A8D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Baseline comorbid conditions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63408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71BAF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DB6F4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7660A" w:rsidRPr="00FA046B" w14:paraId="299608AA" w14:textId="77777777" w:rsidTr="008F6D21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C299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 xml:space="preserve">        Sleep disorder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31A3C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2418B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51DB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109</w:t>
            </w:r>
          </w:p>
        </w:tc>
      </w:tr>
      <w:tr w:rsidR="0077660A" w:rsidRPr="00FA046B" w14:paraId="1CF2FAFA" w14:textId="77777777" w:rsidTr="008F6D21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2DE2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 xml:space="preserve">        ADHD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25ED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9B17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1785A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110</w:t>
            </w:r>
          </w:p>
        </w:tc>
      </w:tr>
      <w:tr w:rsidR="0077660A" w:rsidRPr="00FA046B" w14:paraId="6DDCC84E" w14:textId="77777777" w:rsidTr="008F6D21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2F9F9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 xml:space="preserve">        Anxiety disorder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CA54B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DEDEF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DD2CD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201</w:t>
            </w:r>
          </w:p>
        </w:tc>
      </w:tr>
      <w:tr w:rsidR="0077660A" w:rsidRPr="00FA046B" w14:paraId="53A33353" w14:textId="77777777" w:rsidTr="008F6D21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D3D44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 xml:space="preserve">        Depression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426F5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742E4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2661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169</w:t>
            </w:r>
          </w:p>
        </w:tc>
      </w:tr>
      <w:tr w:rsidR="0077660A" w:rsidRPr="00FA046B" w14:paraId="0F0EEBB7" w14:textId="77777777" w:rsidTr="008F6D21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4DA0F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 xml:space="preserve">        Chronic pain 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E424B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23713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A918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241</w:t>
            </w:r>
          </w:p>
        </w:tc>
      </w:tr>
      <w:tr w:rsidR="0077660A" w:rsidRPr="00FA046B" w14:paraId="1A0CD63A" w14:textId="77777777" w:rsidTr="008F6D21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597D5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 xml:space="preserve">        Injury 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EA3BE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6FF1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21B3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170</w:t>
            </w:r>
          </w:p>
        </w:tc>
      </w:tr>
      <w:tr w:rsidR="0077660A" w:rsidRPr="00FA046B" w14:paraId="6A60A34A" w14:textId="77777777" w:rsidTr="008F6D21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2ED5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 xml:space="preserve">        Suicidal ideation 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89153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DF04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76954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</w:tr>
      <w:tr w:rsidR="0077660A" w:rsidRPr="00FA046B" w14:paraId="7FA16A96" w14:textId="77777777" w:rsidTr="008F6D21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3DAE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 xml:space="preserve">        Self-harm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BEFFC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8418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55C7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65</w:t>
            </w:r>
          </w:p>
        </w:tc>
      </w:tr>
      <w:tr w:rsidR="0077660A" w:rsidRPr="00FA046B" w14:paraId="4A18D3B5" w14:textId="77777777" w:rsidTr="008F6D21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FEA4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 xml:space="preserve">        Poisoning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FC70D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3FFBD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6AA1C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38</w:t>
            </w:r>
          </w:p>
        </w:tc>
      </w:tr>
      <w:tr w:rsidR="0077660A" w:rsidRPr="00FA046B" w14:paraId="7502BEAB" w14:textId="77777777" w:rsidTr="008F6D21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90EF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 xml:space="preserve">        Obesity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AF3EB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C6912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7A431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</w:tr>
      <w:tr w:rsidR="0077660A" w:rsidRPr="00FA046B" w14:paraId="69AF5FBC" w14:textId="77777777" w:rsidTr="008F6D21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9A248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 xml:space="preserve">        Cancer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356E2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8F4D1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D22A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107</w:t>
            </w:r>
          </w:p>
        </w:tc>
      </w:tr>
      <w:tr w:rsidR="0077660A" w:rsidRPr="00FA046B" w14:paraId="6C769754" w14:textId="77777777" w:rsidTr="008F6D21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9E45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 xml:space="preserve">        Asthma 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C70EA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B586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49A76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151</w:t>
            </w:r>
          </w:p>
        </w:tc>
      </w:tr>
      <w:tr w:rsidR="0077660A" w:rsidRPr="00FA046B" w14:paraId="7B21C911" w14:textId="77777777" w:rsidTr="008F6D21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521A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 xml:space="preserve">        Chronic </w:t>
            </w:r>
          </w:p>
          <w:p w14:paraId="1A92682B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 xml:space="preserve">        headache/migraine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005A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6884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787B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</w:tr>
      <w:tr w:rsidR="0077660A" w:rsidRPr="00FA046B" w14:paraId="5BF3BB8B" w14:textId="77777777" w:rsidTr="008F6D21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8ED4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 xml:space="preserve">        Any allergy 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4C62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61EA0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9D7D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123</w:t>
            </w:r>
          </w:p>
        </w:tc>
      </w:tr>
      <w:tr w:rsidR="0077660A" w:rsidRPr="00FA046B" w14:paraId="570E5569" w14:textId="77777777" w:rsidTr="008F6D21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EBC82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 xml:space="preserve">        Neurologic disorders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881E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CA5EA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5D2A1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</w:tr>
    </w:tbl>
    <w:p w14:paraId="5BEF7EB3" w14:textId="77777777" w:rsidR="0077660A" w:rsidRPr="00FA046B" w:rsidRDefault="0077660A" w:rsidP="0077660A">
      <w:pPr>
        <w:rPr>
          <w:rFonts w:ascii="Times New Roman" w:hAnsi="Times New Roman" w:cs="Times New Roman"/>
        </w:rPr>
      </w:pPr>
    </w:p>
    <w:p w14:paraId="0DDC85E7" w14:textId="77777777" w:rsidR="0077660A" w:rsidRPr="00FA046B" w:rsidRDefault="0077660A" w:rsidP="0077660A">
      <w:pPr>
        <w:rPr>
          <w:rFonts w:ascii="Times New Roman" w:hAnsi="Times New Roman" w:cs="Times New Roman"/>
        </w:rPr>
      </w:pPr>
    </w:p>
    <w:p w14:paraId="60099F78" w14:textId="77777777" w:rsidR="0077660A" w:rsidRPr="00FA046B" w:rsidRDefault="0077660A" w:rsidP="0077660A">
      <w:pPr>
        <w:rPr>
          <w:rFonts w:ascii="Times New Roman" w:hAnsi="Times New Roman" w:cs="Times New Roman"/>
        </w:rPr>
      </w:pPr>
    </w:p>
    <w:p w14:paraId="6C37B368" w14:textId="77777777" w:rsidR="0077660A" w:rsidRPr="00FA046B" w:rsidRDefault="0077660A" w:rsidP="0077660A">
      <w:pPr>
        <w:rPr>
          <w:rFonts w:ascii="Times New Roman" w:hAnsi="Times New Roman" w:cs="Times New Roman"/>
        </w:rPr>
      </w:pPr>
      <w:r w:rsidRPr="00FA046B">
        <w:rPr>
          <w:rFonts w:ascii="Times New Roman" w:hAnsi="Times New Roman" w:cs="Times New Roman"/>
        </w:rPr>
        <w:lastRenderedPageBreak/>
        <w:t>After IPW</w:t>
      </w:r>
    </w:p>
    <w:tbl>
      <w:tblPr>
        <w:tblW w:w="9480" w:type="dxa"/>
        <w:tblLook w:val="04A0" w:firstRow="1" w:lastRow="0" w:firstColumn="1" w:lastColumn="0" w:noHBand="0" w:noVBand="1"/>
      </w:tblPr>
      <w:tblGrid>
        <w:gridCol w:w="2660"/>
        <w:gridCol w:w="2555"/>
        <w:gridCol w:w="2520"/>
        <w:gridCol w:w="1745"/>
      </w:tblGrid>
      <w:tr w:rsidR="0077660A" w:rsidRPr="00FA046B" w14:paraId="019E4E7F" w14:textId="77777777" w:rsidTr="008F6D21">
        <w:trPr>
          <w:trHeight w:val="300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7D71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B17D0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Mean in treated (COVID-19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7681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Mean in untreated (No COVID-19)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81AF1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 xml:space="preserve">Standardized difference </w:t>
            </w:r>
          </w:p>
        </w:tc>
      </w:tr>
      <w:tr w:rsidR="0077660A" w:rsidRPr="00FA046B" w14:paraId="5035F131" w14:textId="77777777" w:rsidTr="008F6D21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016E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Age category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1A1A4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FD44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1.5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ACC22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-0.002</w:t>
            </w:r>
          </w:p>
        </w:tc>
      </w:tr>
      <w:tr w:rsidR="0077660A" w:rsidRPr="00FA046B" w14:paraId="7589EF93" w14:textId="77777777" w:rsidTr="008F6D21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2D186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CCAAA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8C17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607E6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-0.004</w:t>
            </w:r>
          </w:p>
        </w:tc>
      </w:tr>
      <w:tr w:rsidR="0077660A" w:rsidRPr="00FA046B" w14:paraId="4A58B2F6" w14:textId="77777777" w:rsidTr="008F6D21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BF41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 xml:space="preserve">Race/Ethnicity category 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E0D56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4.0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2653A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4.0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21266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77660A" w:rsidRPr="00FA046B" w14:paraId="616D5C6E" w14:textId="77777777" w:rsidTr="008F6D21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7463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Medicaid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DED2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FE47F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DBD8C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</w:tc>
      </w:tr>
      <w:tr w:rsidR="0077660A" w:rsidRPr="00FA046B" w14:paraId="4956BD42" w14:textId="77777777" w:rsidTr="008F6D21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7FC71F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Baseline comorbid conditions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06BDF7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B26E12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56B01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7660A" w:rsidRPr="00FA046B" w14:paraId="5B194366" w14:textId="77777777" w:rsidTr="008F6D21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7A26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 xml:space="preserve">        Sleep disorder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5D03A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24BC3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5A13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77660A" w:rsidRPr="00FA046B" w14:paraId="373B738A" w14:textId="77777777" w:rsidTr="008F6D21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B783E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 xml:space="preserve">        ADHD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DAB5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3915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1A09C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77660A" w:rsidRPr="00FA046B" w14:paraId="59DFF646" w14:textId="77777777" w:rsidTr="008F6D21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C3A23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 xml:space="preserve">        Anxiety disorder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5C14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65C6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362C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77660A" w:rsidRPr="00FA046B" w14:paraId="019C7041" w14:textId="77777777" w:rsidTr="008F6D21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7AF6C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 xml:space="preserve">        Depression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B3D3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C8D94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3E21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77660A" w:rsidRPr="00FA046B" w14:paraId="5A27A2ED" w14:textId="77777777" w:rsidTr="008F6D21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0F41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 xml:space="preserve">        Chronic pain 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51FD0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21C6C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91501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77660A" w:rsidRPr="00FA046B" w14:paraId="34F664FF" w14:textId="77777777" w:rsidTr="008F6D21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23697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 xml:space="preserve">        Injury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0631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B3648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2FA3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77660A" w:rsidRPr="00FA046B" w14:paraId="4BAC2E32" w14:textId="77777777" w:rsidTr="008F6D21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49E0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 xml:space="preserve">        Suicidal ideation 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FBE8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AB8E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D29DF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-0.002</w:t>
            </w:r>
          </w:p>
        </w:tc>
      </w:tr>
      <w:tr w:rsidR="0077660A" w:rsidRPr="00FA046B" w14:paraId="0DD1F467" w14:textId="77777777" w:rsidTr="008F6D21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1A5E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 xml:space="preserve">        Self-harm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158B2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4889E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9FB13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77660A" w:rsidRPr="00FA046B" w14:paraId="630C8D9B" w14:textId="77777777" w:rsidTr="008F6D21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9C77E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 xml:space="preserve">        Poisoning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70FD5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716CD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87B2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77660A" w:rsidRPr="00FA046B" w14:paraId="2B083830" w14:textId="77777777" w:rsidTr="008F6D21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15A42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 xml:space="preserve">        Obesity 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85D9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90A6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20B3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77660A" w:rsidRPr="00FA046B" w14:paraId="49686E3E" w14:textId="77777777" w:rsidTr="008F6D21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5603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 xml:space="preserve">        Cancer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A35C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7B40C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30FF8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77660A" w:rsidRPr="00FA046B" w14:paraId="4185431F" w14:textId="77777777" w:rsidTr="008F6D21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A0F7F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 xml:space="preserve">        Asthma 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6637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AEEC0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5FA04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77660A" w:rsidRPr="00FA046B" w14:paraId="2CC6B7D5" w14:textId="77777777" w:rsidTr="008F6D21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CC3AB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 xml:space="preserve">        Chronic </w:t>
            </w:r>
          </w:p>
          <w:p w14:paraId="579B54EE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 xml:space="preserve">        headache/migraine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6182E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AA83A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9B4D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77660A" w:rsidRPr="00FA046B" w14:paraId="08C3C274" w14:textId="77777777" w:rsidTr="008F6D21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73E91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 xml:space="preserve">        Any allergy 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838DD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A373F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6583C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77660A" w:rsidRPr="000905F6" w14:paraId="049AE374" w14:textId="77777777" w:rsidTr="008F6D21">
        <w:trPr>
          <w:trHeight w:val="300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788A6" w14:textId="77777777" w:rsidR="0077660A" w:rsidRPr="00FA046B" w:rsidRDefault="0077660A" w:rsidP="008F6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 xml:space="preserve">        Neurologic disorders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21E1A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7E18" w14:textId="77777777" w:rsidR="0077660A" w:rsidRPr="00FA046B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756D5" w14:textId="77777777" w:rsidR="0077660A" w:rsidRPr="000905F6" w:rsidRDefault="0077660A" w:rsidP="008F6D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A046B"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</w:tbl>
    <w:p w14:paraId="451483DA" w14:textId="77777777" w:rsidR="0077660A" w:rsidRPr="00391698" w:rsidRDefault="0077660A" w:rsidP="0077660A">
      <w:pPr>
        <w:rPr>
          <w:rFonts w:ascii="Times New Roman" w:hAnsi="Times New Roman" w:cs="Times New Roman"/>
        </w:rPr>
      </w:pPr>
    </w:p>
    <w:p w14:paraId="3F130A34" w14:textId="77777777" w:rsidR="0077660A" w:rsidRPr="0069622B" w:rsidRDefault="0077660A" w:rsidP="0077660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8FBAB4" w14:textId="77777777" w:rsidR="00414239" w:rsidRDefault="00414239"/>
    <w:sectPr w:rsidR="00414239" w:rsidSect="0077660A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60A"/>
    <w:rsid w:val="000A0E9D"/>
    <w:rsid w:val="00414239"/>
    <w:rsid w:val="005B370B"/>
    <w:rsid w:val="0077660A"/>
    <w:rsid w:val="007A5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121D2"/>
  <w15:chartTrackingRefBased/>
  <w15:docId w15:val="{C655BA0B-70FA-428B-854D-7499962C7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60A"/>
    <w:pPr>
      <w:spacing w:line="259" w:lineRule="auto"/>
    </w:pPr>
    <w:rPr>
      <w:rFonts w:ascii="Calibri" w:hAnsi="Calibri" w:cs="Calibri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660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660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60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60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60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660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60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60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60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66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66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6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66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66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66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6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6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6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66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66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660A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66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660A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66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660A"/>
    <w:pPr>
      <w:spacing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66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66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66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66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2</Words>
  <Characters>1496</Characters>
  <Application>Microsoft Office Word</Application>
  <DocSecurity>0</DocSecurity>
  <Lines>12</Lines>
  <Paragraphs>3</Paragraphs>
  <ScaleCrop>false</ScaleCrop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whan Kim</dc:creator>
  <cp:keywords/>
  <dc:description/>
  <cp:lastModifiedBy>Jaewhan Kim</cp:lastModifiedBy>
  <cp:revision>1</cp:revision>
  <dcterms:created xsi:type="dcterms:W3CDTF">2025-04-23T20:39:00Z</dcterms:created>
  <dcterms:modified xsi:type="dcterms:W3CDTF">2025-04-23T20:40:00Z</dcterms:modified>
</cp:coreProperties>
</file>